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78B6" w:rsidRPr="006E55DE" w:rsidRDefault="006E55DE" w:rsidP="00E20600">
      <w:pPr>
        <w:jc w:val="center"/>
        <w:rPr>
          <w:b/>
        </w:rPr>
      </w:pPr>
      <w:r w:rsidRPr="006E55DE">
        <w:rPr>
          <w:b/>
        </w:rPr>
        <w:t>S2</w:t>
      </w:r>
      <w:r w:rsidR="00D90901" w:rsidRPr="006E55DE">
        <w:rPr>
          <w:b/>
        </w:rPr>
        <w:t xml:space="preserve"> </w:t>
      </w:r>
      <w:r w:rsidR="00300994" w:rsidRPr="006E55DE">
        <w:rPr>
          <w:b/>
        </w:rPr>
        <w:t>Appendix</w:t>
      </w:r>
      <w:r w:rsidR="00E20600" w:rsidRPr="006E55DE">
        <w:rPr>
          <w:b/>
        </w:rPr>
        <w:t>.</w:t>
      </w:r>
      <w:r w:rsidR="00300994" w:rsidRPr="006E55DE">
        <w:rPr>
          <w:b/>
        </w:rPr>
        <w:t xml:space="preserve"> </w:t>
      </w:r>
      <w:proofErr w:type="spellStart"/>
      <w:r w:rsidR="008A46E8" w:rsidRPr="006E55DE">
        <w:rPr>
          <w:b/>
        </w:rPr>
        <w:t>Reachability</w:t>
      </w:r>
      <w:proofErr w:type="spellEnd"/>
      <w:r w:rsidR="008A46E8" w:rsidRPr="006E55DE">
        <w:rPr>
          <w:b/>
        </w:rPr>
        <w:t xml:space="preserve"> ratings</w:t>
      </w:r>
    </w:p>
    <w:p w:rsidR="000A463A" w:rsidRDefault="000A463A" w:rsidP="00AC6F51">
      <w:pPr>
        <w:rPr>
          <w:rFonts w:eastAsiaTheme="minorEastAsia"/>
        </w:rPr>
      </w:pPr>
      <w:r>
        <w:t xml:space="preserve">In study 1-4 we looked at the effect of </w:t>
      </w:r>
      <w:proofErr w:type="spellStart"/>
      <w:r>
        <w:t>Reachability</w:t>
      </w:r>
      <w:proofErr w:type="spellEnd"/>
      <w:r w:rsidRPr="00547EF9">
        <w:rPr>
          <w:rFonts w:eastAsiaTheme="minorEastAsia"/>
        </w:rPr>
        <w:t xml:space="preserve">, as indicated by the imagined possibility to make physical contact with the perceived actor onscreen (taken from the exit questionnaire), </w:t>
      </w:r>
      <w:r>
        <w:rPr>
          <w:rFonts w:eastAsiaTheme="minorEastAsia"/>
        </w:rPr>
        <w:t xml:space="preserve">on the main within-subjects design (Distance x Hand gesture x Hand response). </w:t>
      </w:r>
      <w:r w:rsidR="00882C71">
        <w:rPr>
          <w:rFonts w:eastAsiaTheme="minorEastAsia"/>
        </w:rPr>
        <w:t>W</w:t>
      </w:r>
      <w:r>
        <w:rPr>
          <w:rFonts w:eastAsiaTheme="minorEastAsia"/>
        </w:rPr>
        <w:t xml:space="preserve">e </w:t>
      </w:r>
      <w:r w:rsidR="00426752">
        <w:rPr>
          <w:rFonts w:eastAsiaTheme="minorEastAsia"/>
        </w:rPr>
        <w:t>initially</w:t>
      </w:r>
      <w:r>
        <w:rPr>
          <w:rFonts w:eastAsiaTheme="minorEastAsia"/>
        </w:rPr>
        <w:t xml:space="preserve"> looked at </w:t>
      </w:r>
      <w:proofErr w:type="spellStart"/>
      <w:r>
        <w:rPr>
          <w:rFonts w:eastAsiaTheme="minorEastAsia"/>
        </w:rPr>
        <w:t>Reachability</w:t>
      </w:r>
      <w:proofErr w:type="spellEnd"/>
      <w:r>
        <w:rPr>
          <w:rFonts w:eastAsiaTheme="minorEastAsia"/>
        </w:rPr>
        <w:t xml:space="preserve"> separate</w:t>
      </w:r>
      <w:r w:rsidR="00882C71">
        <w:rPr>
          <w:rFonts w:eastAsiaTheme="minorEastAsia"/>
        </w:rPr>
        <w:t>ly</w:t>
      </w:r>
      <w:r>
        <w:rPr>
          <w:rFonts w:eastAsiaTheme="minorEastAsia"/>
        </w:rPr>
        <w:t xml:space="preserve"> for each stud</w:t>
      </w:r>
      <w:r w:rsidR="00882C71">
        <w:rPr>
          <w:rFonts w:eastAsiaTheme="minorEastAsia"/>
        </w:rPr>
        <w:t>y</w:t>
      </w:r>
      <w:r>
        <w:rPr>
          <w:rFonts w:eastAsiaTheme="minorEastAsia"/>
        </w:rPr>
        <w:t xml:space="preserve"> before </w:t>
      </w:r>
      <w:r w:rsidR="00882C71">
        <w:rPr>
          <w:rFonts w:eastAsiaTheme="minorEastAsia"/>
        </w:rPr>
        <w:t>and subsequently conducted a re-analysis of</w:t>
      </w:r>
      <w:r>
        <w:rPr>
          <w:rFonts w:eastAsiaTheme="minorEastAsia"/>
        </w:rPr>
        <w:t xml:space="preserve"> all studies combined.</w:t>
      </w:r>
    </w:p>
    <w:p w:rsidR="000A463A" w:rsidRDefault="000A463A" w:rsidP="00AC6F51">
      <w:pPr>
        <w:rPr>
          <w:rFonts w:eastAsiaTheme="minorEastAsia"/>
        </w:rPr>
      </w:pPr>
      <w:proofErr w:type="spellStart"/>
      <w:r>
        <w:rPr>
          <w:rFonts w:eastAsiaTheme="minorEastAsia"/>
        </w:rPr>
        <w:t>Reachability</w:t>
      </w:r>
      <w:proofErr w:type="spellEnd"/>
      <w:r>
        <w:rPr>
          <w:rFonts w:eastAsiaTheme="minorEastAsia"/>
        </w:rPr>
        <w:t xml:space="preserve"> in each study was assessed by selecting participants</w:t>
      </w:r>
      <w:r w:rsidRPr="00547EF9">
        <w:rPr>
          <w:rFonts w:eastAsiaTheme="minorEastAsia"/>
        </w:rPr>
        <w:t xml:space="preserve"> who indicated that it would be possible to touch hands with the actor across from the short end of the table and impossible to touch hands with the actor across from the far end of the table </w:t>
      </w:r>
    </w:p>
    <w:p w:rsidR="000A463A" w:rsidRPr="003F5247" w:rsidRDefault="000A463A" w:rsidP="0059346D">
      <w:pPr>
        <w:rPr>
          <w:rFonts w:eastAsiaTheme="minorEastAsia"/>
        </w:rPr>
      </w:pPr>
      <w:r w:rsidRPr="003F5247">
        <w:rPr>
          <w:rFonts w:eastAsiaTheme="minorEastAsia"/>
        </w:rPr>
        <w:t>Study 1</w:t>
      </w:r>
    </w:p>
    <w:p w:rsidR="000A463A" w:rsidRDefault="000A463A" w:rsidP="00AC6F51">
      <w:pPr>
        <w:rPr>
          <w:rFonts w:eastAsiaTheme="minorEastAsia"/>
        </w:rPr>
      </w:pPr>
      <w:r>
        <w:rPr>
          <w:rFonts w:eastAsiaTheme="minorEastAsia"/>
        </w:rPr>
        <w:t>Participants who thought it was possible to touch hands with</w:t>
      </w:r>
      <w:r w:rsidRPr="000A463A">
        <w:rPr>
          <w:rFonts w:eastAsiaTheme="minorEastAsia"/>
        </w:rPr>
        <w:t xml:space="preserve"> </w:t>
      </w:r>
      <w:r w:rsidRPr="00547EF9">
        <w:rPr>
          <w:rFonts w:eastAsiaTheme="minorEastAsia"/>
        </w:rPr>
        <w:t>the actor across from the short end of the table and impossible to touch hands with the actor across from the far end of the table</w:t>
      </w:r>
      <w:r>
        <w:rPr>
          <w:rFonts w:eastAsiaTheme="minorEastAsia"/>
        </w:rPr>
        <w:t xml:space="preserve"> were put in the first group </w:t>
      </w:r>
      <w:r w:rsidRPr="00547EF9">
        <w:rPr>
          <w:rFonts w:eastAsiaTheme="minorEastAsia"/>
        </w:rPr>
        <w:t>(</w:t>
      </w:r>
      <w:r w:rsidRPr="00547EF9">
        <w:rPr>
          <w:rFonts w:eastAsiaTheme="minorEastAsia"/>
          <w:i/>
        </w:rPr>
        <w:t>n</w:t>
      </w:r>
      <w:r w:rsidRPr="00547EF9">
        <w:rPr>
          <w:rFonts w:eastAsiaTheme="minorEastAsia"/>
        </w:rPr>
        <w:t xml:space="preserve"> = 16), the remaining </w:t>
      </w:r>
      <w:r>
        <w:rPr>
          <w:rFonts w:eastAsiaTheme="minorEastAsia"/>
        </w:rPr>
        <w:t>participants</w:t>
      </w:r>
      <w:r w:rsidRPr="00547EF9">
        <w:rPr>
          <w:rFonts w:eastAsiaTheme="minorEastAsia"/>
        </w:rPr>
        <w:t xml:space="preserve"> were put in the second group (</w:t>
      </w:r>
      <w:r w:rsidRPr="00547EF9">
        <w:rPr>
          <w:rFonts w:eastAsiaTheme="minorEastAsia"/>
          <w:i/>
        </w:rPr>
        <w:t>n</w:t>
      </w:r>
      <w:r w:rsidRPr="00547EF9">
        <w:rPr>
          <w:rFonts w:eastAsiaTheme="minorEastAsia"/>
        </w:rPr>
        <w:t xml:space="preserve"> = 24). By adding </w:t>
      </w:r>
      <w:proofErr w:type="spellStart"/>
      <w:r w:rsidRPr="00547EF9">
        <w:rPr>
          <w:rFonts w:eastAsiaTheme="minorEastAsia"/>
        </w:rPr>
        <w:t>Reachability</w:t>
      </w:r>
      <w:proofErr w:type="spellEnd"/>
      <w:r w:rsidRPr="00547EF9">
        <w:rPr>
          <w:rFonts w:eastAsiaTheme="minorEastAsia"/>
        </w:rPr>
        <w:t xml:space="preserve"> to the full 2 x 2 x 2 repeated measures analysis we found a significant interaction effect for Distance and Hand response, </w:t>
      </w:r>
      <w:r w:rsidRPr="00547EF9">
        <w:rPr>
          <w:rFonts w:eastAsiaTheme="minorEastAsia"/>
          <w:i/>
          <w:iCs/>
        </w:rPr>
        <w:t>F</w:t>
      </w:r>
      <w:r w:rsidRPr="00547EF9">
        <w:rPr>
          <w:rFonts w:eastAsiaTheme="minorEastAsia"/>
        </w:rPr>
        <w:t xml:space="preserve">(1, 38) = 4.50, </w:t>
      </w:r>
      <w:r w:rsidRPr="00547EF9">
        <w:rPr>
          <w:rFonts w:eastAsiaTheme="minorEastAsia"/>
          <w:i/>
          <w:iCs/>
        </w:rPr>
        <w:t>p</w:t>
      </w:r>
      <w:r w:rsidRPr="00547EF9">
        <w:rPr>
          <w:rFonts w:eastAsiaTheme="minorEastAsia"/>
        </w:rPr>
        <w:t xml:space="preserve"> = .041, η</w:t>
      </w:r>
      <w:r w:rsidRPr="00547EF9">
        <w:rPr>
          <w:rFonts w:eastAsiaTheme="minorEastAsia"/>
          <w:vertAlign w:val="superscript"/>
        </w:rPr>
        <w:t>2</w:t>
      </w:r>
      <w:r w:rsidRPr="00547EF9">
        <w:rPr>
          <w:rFonts w:eastAsiaTheme="minorEastAsia"/>
          <w:vertAlign w:val="subscript"/>
        </w:rPr>
        <w:t>p</w:t>
      </w:r>
      <w:r w:rsidRPr="00547EF9">
        <w:rPr>
          <w:rFonts w:eastAsiaTheme="minorEastAsia"/>
        </w:rPr>
        <w:t xml:space="preserve"> = .11. For this interaction no simple main effects reached significance. More importantly, the interaction between Hand gesture and Hand response was still significant when including </w:t>
      </w:r>
      <w:proofErr w:type="spellStart"/>
      <w:r w:rsidRPr="00547EF9">
        <w:rPr>
          <w:rFonts w:eastAsiaTheme="minorEastAsia"/>
        </w:rPr>
        <w:t>Reachability</w:t>
      </w:r>
      <w:proofErr w:type="spellEnd"/>
      <w:r w:rsidRPr="00547EF9">
        <w:rPr>
          <w:rFonts w:eastAsiaTheme="minorEastAsia"/>
        </w:rPr>
        <w:t xml:space="preserve"> in the analysis, </w:t>
      </w:r>
      <w:r w:rsidRPr="00547EF9">
        <w:rPr>
          <w:rFonts w:eastAsiaTheme="minorEastAsia"/>
          <w:i/>
          <w:iCs/>
        </w:rPr>
        <w:t>F</w:t>
      </w:r>
      <w:r w:rsidRPr="00547EF9">
        <w:rPr>
          <w:rFonts w:eastAsiaTheme="minorEastAsia"/>
        </w:rPr>
        <w:t xml:space="preserve">(1, 38) = 15.69, </w:t>
      </w:r>
      <w:r w:rsidRPr="00547EF9">
        <w:rPr>
          <w:rFonts w:eastAsiaTheme="minorEastAsia"/>
          <w:i/>
          <w:iCs/>
        </w:rPr>
        <w:t>p</w:t>
      </w:r>
      <w:r w:rsidRPr="00547EF9">
        <w:rPr>
          <w:rFonts w:eastAsiaTheme="minorEastAsia"/>
        </w:rPr>
        <w:t xml:space="preserve"> &lt; .001, η</w:t>
      </w:r>
      <w:r w:rsidRPr="00547EF9">
        <w:rPr>
          <w:rFonts w:eastAsiaTheme="minorEastAsia"/>
          <w:vertAlign w:val="superscript"/>
        </w:rPr>
        <w:t>2</w:t>
      </w:r>
      <w:r w:rsidRPr="00547EF9">
        <w:rPr>
          <w:rFonts w:eastAsiaTheme="minorEastAsia"/>
          <w:vertAlign w:val="subscript"/>
        </w:rPr>
        <w:t>p</w:t>
      </w:r>
      <w:r w:rsidRPr="00547EF9">
        <w:rPr>
          <w:rFonts w:eastAsiaTheme="minorEastAsia"/>
        </w:rPr>
        <w:t xml:space="preserve"> = .29. The remaining effects including interactions between </w:t>
      </w:r>
      <w:proofErr w:type="spellStart"/>
      <w:r w:rsidRPr="00547EF9">
        <w:rPr>
          <w:rFonts w:eastAsiaTheme="minorEastAsia"/>
        </w:rPr>
        <w:t>Reachability</w:t>
      </w:r>
      <w:proofErr w:type="spellEnd"/>
      <w:r w:rsidRPr="00547EF9">
        <w:rPr>
          <w:rFonts w:eastAsiaTheme="minorEastAsia"/>
        </w:rPr>
        <w:t xml:space="preserve"> and within </w:t>
      </w:r>
      <w:r>
        <w:rPr>
          <w:rFonts w:eastAsiaTheme="minorEastAsia"/>
        </w:rPr>
        <w:t>participants</w:t>
      </w:r>
      <w:r w:rsidRPr="00547EF9">
        <w:rPr>
          <w:rFonts w:eastAsiaTheme="minorEastAsia"/>
        </w:rPr>
        <w:t xml:space="preserve"> factors</w:t>
      </w:r>
      <w:r w:rsidR="00882C71">
        <w:rPr>
          <w:rFonts w:eastAsiaTheme="minorEastAsia"/>
        </w:rPr>
        <w:t xml:space="preserve"> </w:t>
      </w:r>
      <w:r w:rsidR="00882C71" w:rsidRPr="00547EF9">
        <w:rPr>
          <w:rFonts w:eastAsiaTheme="minorEastAsia"/>
        </w:rPr>
        <w:t xml:space="preserve">(Distance, Hand gesture and Hand response) </w:t>
      </w:r>
      <w:r w:rsidRPr="00547EF9">
        <w:rPr>
          <w:rFonts w:eastAsiaTheme="minorEastAsia"/>
        </w:rPr>
        <w:t xml:space="preserve">were all non-significant (all </w:t>
      </w:r>
      <w:r w:rsidRPr="00547EF9">
        <w:rPr>
          <w:rFonts w:eastAsiaTheme="minorEastAsia"/>
          <w:i/>
          <w:iCs/>
        </w:rPr>
        <w:t>F</w:t>
      </w:r>
      <w:r w:rsidRPr="00547EF9">
        <w:rPr>
          <w:rFonts w:eastAsiaTheme="minorEastAsia"/>
        </w:rPr>
        <w:t xml:space="preserve">s &lt; 1). So adding </w:t>
      </w:r>
      <w:proofErr w:type="spellStart"/>
      <w:r w:rsidRPr="00547EF9">
        <w:rPr>
          <w:rFonts w:eastAsiaTheme="minorEastAsia"/>
        </w:rPr>
        <w:t>Reachability</w:t>
      </w:r>
      <w:proofErr w:type="spellEnd"/>
      <w:r w:rsidRPr="00547EF9">
        <w:rPr>
          <w:rFonts w:eastAsiaTheme="minorEastAsia"/>
        </w:rPr>
        <w:t xml:space="preserve"> did not affect the hypothesized three-way interaction between Distance, Hand gesture and Hand response.</w:t>
      </w:r>
    </w:p>
    <w:p w:rsidR="005F3B9A" w:rsidRPr="003F5247" w:rsidRDefault="005F3B9A" w:rsidP="0059346D">
      <w:pPr>
        <w:spacing w:line="240" w:lineRule="auto"/>
        <w:rPr>
          <w:rFonts w:eastAsiaTheme="minorEastAsia"/>
        </w:rPr>
      </w:pPr>
      <w:r w:rsidRPr="003F5247">
        <w:rPr>
          <w:rFonts w:eastAsiaTheme="minorEastAsia"/>
        </w:rPr>
        <w:t>Study 2</w:t>
      </w:r>
    </w:p>
    <w:p w:rsidR="007B7C54" w:rsidRDefault="007B7C54" w:rsidP="00AC6F51">
      <w:r w:rsidRPr="00547EF9">
        <w:rPr>
          <w:rFonts w:eastAsiaTheme="minorEastAsia"/>
        </w:rPr>
        <w:t xml:space="preserve">As in the first study we added </w:t>
      </w:r>
      <w:proofErr w:type="spellStart"/>
      <w:r w:rsidRPr="00547EF9">
        <w:rPr>
          <w:rFonts w:eastAsiaTheme="minorEastAsia"/>
        </w:rPr>
        <w:t>Reachability</w:t>
      </w:r>
      <w:proofErr w:type="spellEnd"/>
      <w:r w:rsidRPr="00547EF9">
        <w:rPr>
          <w:rFonts w:eastAsiaTheme="minorEastAsia"/>
        </w:rPr>
        <w:t xml:space="preserve"> as a between </w:t>
      </w:r>
      <w:r>
        <w:rPr>
          <w:rFonts w:eastAsiaTheme="minorEastAsia"/>
        </w:rPr>
        <w:t>participants</w:t>
      </w:r>
      <w:r w:rsidRPr="00547EF9">
        <w:rPr>
          <w:rFonts w:eastAsiaTheme="minorEastAsia"/>
        </w:rPr>
        <w:t xml:space="preserve"> factor to see how ratings of the perceived ability to interact would affect response time data. Fifteen </w:t>
      </w:r>
      <w:r>
        <w:rPr>
          <w:rFonts w:eastAsiaTheme="minorEastAsia"/>
        </w:rPr>
        <w:t>participants</w:t>
      </w:r>
      <w:r w:rsidRPr="00547EF9">
        <w:rPr>
          <w:rFonts w:eastAsiaTheme="minorEastAsia"/>
        </w:rPr>
        <w:t xml:space="preserve"> indicated that it was possible to make physical contact in the no frame trials and impossible in the glass frame trials. All remaining </w:t>
      </w:r>
      <w:r>
        <w:rPr>
          <w:rFonts w:eastAsiaTheme="minorEastAsia"/>
        </w:rPr>
        <w:t>participants</w:t>
      </w:r>
      <w:r w:rsidRPr="00547EF9">
        <w:rPr>
          <w:rFonts w:eastAsiaTheme="minorEastAsia"/>
        </w:rPr>
        <w:t xml:space="preserve"> were put in the second group. If this variable was added to the analysis we again found an interaction effect for Hand gesture and Hand response, </w:t>
      </w:r>
      <w:r w:rsidRPr="00547EF9">
        <w:rPr>
          <w:rFonts w:eastAsiaTheme="minorEastAsia"/>
          <w:i/>
          <w:iCs/>
        </w:rPr>
        <w:t>F</w:t>
      </w:r>
      <w:r w:rsidRPr="00547EF9">
        <w:rPr>
          <w:rFonts w:eastAsiaTheme="minorEastAsia"/>
        </w:rPr>
        <w:t xml:space="preserve">(1, 27) = 17.07, </w:t>
      </w:r>
      <w:r w:rsidRPr="00547EF9">
        <w:rPr>
          <w:rFonts w:eastAsiaTheme="minorEastAsia"/>
          <w:i/>
          <w:iCs/>
        </w:rPr>
        <w:t>p</w:t>
      </w:r>
      <w:r w:rsidRPr="00547EF9">
        <w:rPr>
          <w:rFonts w:eastAsiaTheme="minorEastAsia"/>
        </w:rPr>
        <w:t xml:space="preserve"> &lt; .001, η</w:t>
      </w:r>
      <w:r w:rsidRPr="00547EF9">
        <w:rPr>
          <w:rFonts w:eastAsiaTheme="minorEastAsia"/>
          <w:vertAlign w:val="superscript"/>
        </w:rPr>
        <w:t>2</w:t>
      </w:r>
      <w:r w:rsidRPr="00547EF9">
        <w:rPr>
          <w:rFonts w:eastAsiaTheme="minorEastAsia"/>
          <w:vertAlign w:val="subscript"/>
        </w:rPr>
        <w:t xml:space="preserve">p </w:t>
      </w:r>
      <w:r w:rsidRPr="00547EF9">
        <w:rPr>
          <w:rFonts w:eastAsiaTheme="minorEastAsia"/>
        </w:rPr>
        <w:t xml:space="preserve">= .39. Also the interaction between Frame and Hand gesture was still significant, </w:t>
      </w:r>
      <w:r w:rsidRPr="00547EF9">
        <w:rPr>
          <w:rFonts w:eastAsiaTheme="minorEastAsia"/>
          <w:i/>
          <w:iCs/>
        </w:rPr>
        <w:t>F</w:t>
      </w:r>
      <w:r w:rsidRPr="00547EF9">
        <w:rPr>
          <w:rFonts w:eastAsiaTheme="minorEastAsia"/>
        </w:rPr>
        <w:t xml:space="preserve">(1, 27) = 6.60, </w:t>
      </w:r>
      <w:r w:rsidRPr="00547EF9">
        <w:rPr>
          <w:rFonts w:eastAsiaTheme="minorEastAsia"/>
          <w:i/>
          <w:iCs/>
        </w:rPr>
        <w:t>p</w:t>
      </w:r>
      <w:r w:rsidRPr="00547EF9">
        <w:rPr>
          <w:rFonts w:eastAsiaTheme="minorEastAsia"/>
        </w:rPr>
        <w:t xml:space="preserve"> = .016, η</w:t>
      </w:r>
      <w:r w:rsidRPr="00547EF9">
        <w:rPr>
          <w:rFonts w:eastAsiaTheme="minorEastAsia"/>
          <w:vertAlign w:val="superscript"/>
        </w:rPr>
        <w:t>2</w:t>
      </w:r>
      <w:r w:rsidRPr="00547EF9">
        <w:rPr>
          <w:rFonts w:eastAsiaTheme="minorEastAsia"/>
          <w:vertAlign w:val="subscript"/>
        </w:rPr>
        <w:t xml:space="preserve">p </w:t>
      </w:r>
      <w:r w:rsidRPr="00547EF9">
        <w:rPr>
          <w:rFonts w:eastAsiaTheme="minorEastAsia"/>
        </w:rPr>
        <w:t xml:space="preserve">= .20. </w:t>
      </w:r>
      <w:r w:rsidRPr="00547EF9">
        <w:t xml:space="preserve">However, </w:t>
      </w:r>
      <w:proofErr w:type="spellStart"/>
      <w:r w:rsidRPr="00547EF9">
        <w:t>Reachability</w:t>
      </w:r>
      <w:proofErr w:type="spellEnd"/>
      <w:r w:rsidRPr="00547EF9">
        <w:t xml:space="preserve"> did not interact with any of the remaining variables.</w:t>
      </w:r>
    </w:p>
    <w:p w:rsidR="008B7B4F" w:rsidRPr="003F5247" w:rsidRDefault="00150AA5" w:rsidP="0059346D">
      <w:pPr>
        <w:spacing w:line="240" w:lineRule="auto"/>
      </w:pPr>
      <w:r w:rsidRPr="003F5247">
        <w:t>Study 3</w:t>
      </w:r>
    </w:p>
    <w:p w:rsidR="00150AA5" w:rsidRDefault="00150AA5" w:rsidP="00150AA5">
      <w:pPr>
        <w:spacing w:line="240" w:lineRule="auto"/>
        <w:rPr>
          <w:rFonts w:eastAsiaTheme="minorEastAsia"/>
        </w:rPr>
      </w:pPr>
      <w:r w:rsidRPr="00547EF9">
        <w:rPr>
          <w:rFonts w:eastAsiaTheme="minorEastAsia"/>
        </w:rPr>
        <w:t xml:space="preserve">In terms of </w:t>
      </w:r>
      <w:proofErr w:type="spellStart"/>
      <w:r w:rsidRPr="00547EF9">
        <w:rPr>
          <w:rFonts w:eastAsiaTheme="minorEastAsia"/>
        </w:rPr>
        <w:t>Reachability</w:t>
      </w:r>
      <w:proofErr w:type="spellEnd"/>
      <w:r w:rsidRPr="00547EF9">
        <w:rPr>
          <w:rFonts w:eastAsiaTheme="minorEastAsia"/>
        </w:rPr>
        <w:t xml:space="preserve">, one group was formed with twelve </w:t>
      </w:r>
      <w:r>
        <w:rPr>
          <w:rFonts w:eastAsiaTheme="minorEastAsia"/>
        </w:rPr>
        <w:t>participants</w:t>
      </w:r>
      <w:r w:rsidRPr="00547EF9">
        <w:rPr>
          <w:rFonts w:eastAsiaTheme="minorEastAsia"/>
        </w:rPr>
        <w:t xml:space="preserve"> who indicated it was possible to make physical contact with the actor in close but not far distance trials, the remaining </w:t>
      </w:r>
      <w:r>
        <w:rPr>
          <w:rFonts w:eastAsiaTheme="minorEastAsia"/>
        </w:rPr>
        <w:t>participants</w:t>
      </w:r>
      <w:r w:rsidRPr="00547EF9">
        <w:rPr>
          <w:rFonts w:eastAsiaTheme="minorEastAsia"/>
        </w:rPr>
        <w:t xml:space="preserve"> were put in the second group. Adding this grouping variable as between </w:t>
      </w:r>
      <w:r>
        <w:rPr>
          <w:rFonts w:eastAsiaTheme="minorEastAsia"/>
        </w:rPr>
        <w:t>participants</w:t>
      </w:r>
      <w:r w:rsidRPr="00547EF9">
        <w:rPr>
          <w:rFonts w:eastAsiaTheme="minorEastAsia"/>
        </w:rPr>
        <w:t xml:space="preserve"> factor did not affect the Distance by Hand gesture interaction, </w:t>
      </w:r>
      <w:r w:rsidRPr="00547EF9">
        <w:rPr>
          <w:rFonts w:eastAsiaTheme="minorEastAsia"/>
          <w:i/>
          <w:iCs/>
        </w:rPr>
        <w:t>F</w:t>
      </w:r>
      <w:r w:rsidRPr="00547EF9">
        <w:rPr>
          <w:rFonts w:eastAsiaTheme="minorEastAsia"/>
        </w:rPr>
        <w:t xml:space="preserve">(1, 19) = 5.63, </w:t>
      </w:r>
      <w:r w:rsidRPr="00547EF9">
        <w:rPr>
          <w:rFonts w:eastAsiaTheme="minorEastAsia"/>
          <w:i/>
          <w:iCs/>
        </w:rPr>
        <w:t>p</w:t>
      </w:r>
      <w:r w:rsidRPr="00547EF9">
        <w:rPr>
          <w:rFonts w:eastAsiaTheme="minorEastAsia"/>
        </w:rPr>
        <w:t xml:space="preserve"> = .028, η</w:t>
      </w:r>
      <w:r w:rsidRPr="00547EF9">
        <w:rPr>
          <w:rFonts w:eastAsiaTheme="minorEastAsia"/>
          <w:vertAlign w:val="superscript"/>
        </w:rPr>
        <w:t>2</w:t>
      </w:r>
      <w:r w:rsidRPr="00547EF9">
        <w:rPr>
          <w:rFonts w:eastAsiaTheme="minorEastAsia"/>
          <w:vertAlign w:val="subscript"/>
        </w:rPr>
        <w:t xml:space="preserve">p </w:t>
      </w:r>
      <w:r w:rsidRPr="00547EF9">
        <w:rPr>
          <w:rFonts w:eastAsiaTheme="minorEastAsia"/>
        </w:rPr>
        <w:t>= .23. No other main and interaction effects were found.</w:t>
      </w:r>
    </w:p>
    <w:p w:rsidR="00150AA5" w:rsidRPr="003F5247" w:rsidRDefault="00150AA5" w:rsidP="0059346D">
      <w:pPr>
        <w:spacing w:line="240" w:lineRule="auto"/>
        <w:rPr>
          <w:rFonts w:eastAsiaTheme="minorEastAsia"/>
        </w:rPr>
      </w:pPr>
      <w:r w:rsidRPr="003F5247">
        <w:rPr>
          <w:rFonts w:eastAsiaTheme="minorEastAsia"/>
        </w:rPr>
        <w:t>Study 4</w:t>
      </w:r>
    </w:p>
    <w:p w:rsidR="00150AA5" w:rsidRDefault="00150AA5" w:rsidP="00150AA5">
      <w:pPr>
        <w:rPr>
          <w:rFonts w:eastAsiaTheme="minorEastAsia"/>
        </w:rPr>
      </w:pPr>
      <w:r w:rsidRPr="00547EF9">
        <w:rPr>
          <w:rFonts w:eastAsiaTheme="minorEastAsia"/>
        </w:rPr>
        <w:t xml:space="preserve">Based on the </w:t>
      </w:r>
      <w:proofErr w:type="spellStart"/>
      <w:r w:rsidRPr="00547EF9">
        <w:rPr>
          <w:rFonts w:eastAsiaTheme="minorEastAsia"/>
        </w:rPr>
        <w:t>reachability</w:t>
      </w:r>
      <w:proofErr w:type="spellEnd"/>
      <w:r w:rsidRPr="00547EF9">
        <w:rPr>
          <w:rFonts w:eastAsiaTheme="minorEastAsia"/>
        </w:rPr>
        <w:t xml:space="preserve"> ratings, two groups could be distinguished, including one group of 10 </w:t>
      </w:r>
      <w:r>
        <w:rPr>
          <w:rFonts w:eastAsiaTheme="minorEastAsia"/>
        </w:rPr>
        <w:t>participants</w:t>
      </w:r>
      <w:r w:rsidRPr="00547EF9">
        <w:rPr>
          <w:rFonts w:eastAsiaTheme="minorEastAsia"/>
        </w:rPr>
        <w:t xml:space="preserve"> who thought it was possible to touch the hands of the actor across from the short end of the table and impossible from the far end of the table. The remaining </w:t>
      </w:r>
      <w:r>
        <w:rPr>
          <w:rFonts w:eastAsiaTheme="minorEastAsia"/>
        </w:rPr>
        <w:t>participants</w:t>
      </w:r>
      <w:r w:rsidRPr="00547EF9">
        <w:rPr>
          <w:rFonts w:eastAsiaTheme="minorEastAsia"/>
        </w:rPr>
        <w:t xml:space="preserve"> were put in the second group. The interaction effect between Hand gesture and Hand response was </w:t>
      </w:r>
      <w:r w:rsidR="002241C4">
        <w:rPr>
          <w:rFonts w:eastAsiaTheme="minorEastAsia"/>
        </w:rPr>
        <w:t xml:space="preserve">still significant </w:t>
      </w:r>
      <w:r w:rsidR="002241C4">
        <w:rPr>
          <w:rFonts w:eastAsiaTheme="minorEastAsia"/>
        </w:rPr>
        <w:lastRenderedPageBreak/>
        <w:t>when including</w:t>
      </w:r>
      <w:r w:rsidRPr="00547EF9">
        <w:rPr>
          <w:rFonts w:eastAsiaTheme="minorEastAsia"/>
        </w:rPr>
        <w:t xml:space="preserve"> </w:t>
      </w:r>
      <w:proofErr w:type="spellStart"/>
      <w:r w:rsidRPr="00547EF9">
        <w:rPr>
          <w:rFonts w:eastAsiaTheme="minorEastAsia"/>
        </w:rPr>
        <w:t>Reachability</w:t>
      </w:r>
      <w:proofErr w:type="spellEnd"/>
      <w:r w:rsidR="002241C4">
        <w:rPr>
          <w:rFonts w:eastAsiaTheme="minorEastAsia"/>
        </w:rPr>
        <w:t xml:space="preserve"> in the within-subjects analysis</w:t>
      </w:r>
      <w:r w:rsidRPr="00547EF9">
        <w:rPr>
          <w:rFonts w:eastAsiaTheme="minorEastAsia"/>
        </w:rPr>
        <w:t xml:space="preserve">, </w:t>
      </w:r>
      <w:r w:rsidRPr="00547EF9">
        <w:rPr>
          <w:rFonts w:eastAsiaTheme="minorEastAsia"/>
          <w:i/>
          <w:iCs/>
        </w:rPr>
        <w:t>F</w:t>
      </w:r>
      <w:r w:rsidRPr="00547EF9">
        <w:rPr>
          <w:rFonts w:eastAsiaTheme="minorEastAsia"/>
        </w:rPr>
        <w:t xml:space="preserve">(1, 18) = 15.35, </w:t>
      </w:r>
      <w:r w:rsidRPr="00547EF9">
        <w:rPr>
          <w:rFonts w:eastAsiaTheme="minorEastAsia"/>
          <w:i/>
          <w:iCs/>
        </w:rPr>
        <w:t>p</w:t>
      </w:r>
      <w:r w:rsidRPr="00547EF9">
        <w:rPr>
          <w:rFonts w:eastAsiaTheme="minorEastAsia"/>
        </w:rPr>
        <w:t xml:space="preserve"> &lt; .001, η</w:t>
      </w:r>
      <w:r w:rsidRPr="00547EF9">
        <w:rPr>
          <w:rFonts w:eastAsiaTheme="minorEastAsia"/>
          <w:vertAlign w:val="superscript"/>
        </w:rPr>
        <w:t>2</w:t>
      </w:r>
      <w:r w:rsidRPr="00547EF9">
        <w:rPr>
          <w:rFonts w:eastAsiaTheme="minorEastAsia"/>
          <w:vertAlign w:val="subscript"/>
        </w:rPr>
        <w:t xml:space="preserve">p </w:t>
      </w:r>
      <w:r w:rsidRPr="00547EF9">
        <w:rPr>
          <w:rFonts w:eastAsiaTheme="minorEastAsia"/>
        </w:rPr>
        <w:t>= .46.</w:t>
      </w:r>
      <w:r w:rsidR="002241C4">
        <w:rPr>
          <w:rFonts w:eastAsiaTheme="minorEastAsia"/>
        </w:rPr>
        <w:t xml:space="preserve"> There was no main effect of </w:t>
      </w:r>
      <w:proofErr w:type="spellStart"/>
      <w:r w:rsidR="002241C4">
        <w:rPr>
          <w:rFonts w:eastAsiaTheme="minorEastAsia"/>
        </w:rPr>
        <w:t>Reachability</w:t>
      </w:r>
      <w:proofErr w:type="spellEnd"/>
      <w:r w:rsidR="002241C4">
        <w:rPr>
          <w:rFonts w:eastAsiaTheme="minorEastAsia"/>
        </w:rPr>
        <w:t xml:space="preserve"> nor did </w:t>
      </w:r>
      <w:proofErr w:type="spellStart"/>
      <w:r w:rsidR="002241C4">
        <w:rPr>
          <w:rFonts w:eastAsiaTheme="minorEastAsia"/>
        </w:rPr>
        <w:t>Reachability</w:t>
      </w:r>
      <w:proofErr w:type="spellEnd"/>
      <w:r w:rsidR="002241C4">
        <w:rPr>
          <w:rFonts w:eastAsiaTheme="minorEastAsia"/>
        </w:rPr>
        <w:t xml:space="preserve"> interact with the Hand gesture by Hand response interaction (both </w:t>
      </w:r>
      <w:r w:rsidR="002241C4" w:rsidRPr="002241C4">
        <w:rPr>
          <w:rFonts w:eastAsiaTheme="minorEastAsia"/>
          <w:i/>
        </w:rPr>
        <w:t>F</w:t>
      </w:r>
      <w:r w:rsidR="002241C4">
        <w:rPr>
          <w:rFonts w:eastAsiaTheme="minorEastAsia"/>
        </w:rPr>
        <w:t>s &lt; 1).</w:t>
      </w:r>
    </w:p>
    <w:sectPr w:rsidR="00150AA5" w:rsidSect="004B06FB">
      <w:pgSz w:w="11909" w:h="16834"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EF2BC9"/>
    <w:multiLevelType w:val="hybridMultilevel"/>
    <w:tmpl w:val="A468D56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57A422A"/>
    <w:multiLevelType w:val="hybridMultilevel"/>
    <w:tmpl w:val="3EAEF8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displayVerticalDrawingGridEvery w:val="2"/>
  <w:characterSpacingControl w:val="doNotCompress"/>
  <w:compat/>
  <w:rsids>
    <w:rsidRoot w:val="000A463A"/>
    <w:rsid w:val="0000141C"/>
    <w:rsid w:val="00012E49"/>
    <w:rsid w:val="000162D1"/>
    <w:rsid w:val="00017812"/>
    <w:rsid w:val="00017ACC"/>
    <w:rsid w:val="00020138"/>
    <w:rsid w:val="00022975"/>
    <w:rsid w:val="0003002C"/>
    <w:rsid w:val="00030B74"/>
    <w:rsid w:val="000317F0"/>
    <w:rsid w:val="000341ED"/>
    <w:rsid w:val="00034404"/>
    <w:rsid w:val="00041911"/>
    <w:rsid w:val="00041D14"/>
    <w:rsid w:val="000573F6"/>
    <w:rsid w:val="00063FAF"/>
    <w:rsid w:val="00065A46"/>
    <w:rsid w:val="0007001B"/>
    <w:rsid w:val="0009378F"/>
    <w:rsid w:val="0009435A"/>
    <w:rsid w:val="0009771F"/>
    <w:rsid w:val="000A463A"/>
    <w:rsid w:val="000B78C3"/>
    <w:rsid w:val="000C1311"/>
    <w:rsid w:val="000C7348"/>
    <w:rsid w:val="000D1CA6"/>
    <w:rsid w:val="000D7B97"/>
    <w:rsid w:val="00104352"/>
    <w:rsid w:val="001054FB"/>
    <w:rsid w:val="00105850"/>
    <w:rsid w:val="001177AE"/>
    <w:rsid w:val="001200A4"/>
    <w:rsid w:val="001220FE"/>
    <w:rsid w:val="00122D46"/>
    <w:rsid w:val="00123F65"/>
    <w:rsid w:val="0012545A"/>
    <w:rsid w:val="00126A1C"/>
    <w:rsid w:val="00143E05"/>
    <w:rsid w:val="00150AA5"/>
    <w:rsid w:val="00152EF7"/>
    <w:rsid w:val="00157550"/>
    <w:rsid w:val="001726EA"/>
    <w:rsid w:val="001820DC"/>
    <w:rsid w:val="00190116"/>
    <w:rsid w:val="001931D8"/>
    <w:rsid w:val="001C277C"/>
    <w:rsid w:val="001C403B"/>
    <w:rsid w:val="001D3A22"/>
    <w:rsid w:val="001F58E7"/>
    <w:rsid w:val="001F5F9D"/>
    <w:rsid w:val="00202E5A"/>
    <w:rsid w:val="00206914"/>
    <w:rsid w:val="00212818"/>
    <w:rsid w:val="002241C4"/>
    <w:rsid w:val="0022444B"/>
    <w:rsid w:val="00233EDC"/>
    <w:rsid w:val="0023558B"/>
    <w:rsid w:val="00241362"/>
    <w:rsid w:val="0024217D"/>
    <w:rsid w:val="00251502"/>
    <w:rsid w:val="002519D6"/>
    <w:rsid w:val="00253FBD"/>
    <w:rsid w:val="0027362A"/>
    <w:rsid w:val="00292547"/>
    <w:rsid w:val="002A0ADB"/>
    <w:rsid w:val="002A39C7"/>
    <w:rsid w:val="002A60F4"/>
    <w:rsid w:val="002A7824"/>
    <w:rsid w:val="002B6851"/>
    <w:rsid w:val="002C4535"/>
    <w:rsid w:val="002D1DC8"/>
    <w:rsid w:val="002D3F29"/>
    <w:rsid w:val="002F172C"/>
    <w:rsid w:val="002F5685"/>
    <w:rsid w:val="00300994"/>
    <w:rsid w:val="00305F8C"/>
    <w:rsid w:val="00307159"/>
    <w:rsid w:val="003268A6"/>
    <w:rsid w:val="00352D1C"/>
    <w:rsid w:val="00360232"/>
    <w:rsid w:val="00366BC1"/>
    <w:rsid w:val="0037267A"/>
    <w:rsid w:val="00387C19"/>
    <w:rsid w:val="003925FF"/>
    <w:rsid w:val="003A2F70"/>
    <w:rsid w:val="003A489A"/>
    <w:rsid w:val="003A5AFA"/>
    <w:rsid w:val="003A5C29"/>
    <w:rsid w:val="003C1EF5"/>
    <w:rsid w:val="003C5219"/>
    <w:rsid w:val="003F5247"/>
    <w:rsid w:val="003F6E00"/>
    <w:rsid w:val="00403F07"/>
    <w:rsid w:val="0042468E"/>
    <w:rsid w:val="00424AAC"/>
    <w:rsid w:val="00425AD7"/>
    <w:rsid w:val="00426752"/>
    <w:rsid w:val="00451065"/>
    <w:rsid w:val="0045127D"/>
    <w:rsid w:val="00454F37"/>
    <w:rsid w:val="00460C05"/>
    <w:rsid w:val="004615C7"/>
    <w:rsid w:val="0047380E"/>
    <w:rsid w:val="00482E0C"/>
    <w:rsid w:val="004909CB"/>
    <w:rsid w:val="004924D2"/>
    <w:rsid w:val="00494100"/>
    <w:rsid w:val="00496FFB"/>
    <w:rsid w:val="0049776E"/>
    <w:rsid w:val="004B06FB"/>
    <w:rsid w:val="004B338E"/>
    <w:rsid w:val="004C7301"/>
    <w:rsid w:val="004D3A36"/>
    <w:rsid w:val="004E4EB3"/>
    <w:rsid w:val="004F0929"/>
    <w:rsid w:val="004F1D20"/>
    <w:rsid w:val="004F3F50"/>
    <w:rsid w:val="005022D1"/>
    <w:rsid w:val="00503CD1"/>
    <w:rsid w:val="00504A36"/>
    <w:rsid w:val="00507569"/>
    <w:rsid w:val="0051321B"/>
    <w:rsid w:val="0051324B"/>
    <w:rsid w:val="00524432"/>
    <w:rsid w:val="0052582D"/>
    <w:rsid w:val="00531AAA"/>
    <w:rsid w:val="00533768"/>
    <w:rsid w:val="00536EE4"/>
    <w:rsid w:val="0055560E"/>
    <w:rsid w:val="0056712F"/>
    <w:rsid w:val="005678B6"/>
    <w:rsid w:val="00575480"/>
    <w:rsid w:val="0058779F"/>
    <w:rsid w:val="0059346D"/>
    <w:rsid w:val="00597811"/>
    <w:rsid w:val="005A21B9"/>
    <w:rsid w:val="005A592A"/>
    <w:rsid w:val="005B222A"/>
    <w:rsid w:val="005B4365"/>
    <w:rsid w:val="005B5D97"/>
    <w:rsid w:val="005C53C6"/>
    <w:rsid w:val="005C6114"/>
    <w:rsid w:val="005F3B9A"/>
    <w:rsid w:val="006132BD"/>
    <w:rsid w:val="00617CC6"/>
    <w:rsid w:val="00621080"/>
    <w:rsid w:val="00630F38"/>
    <w:rsid w:val="006350C2"/>
    <w:rsid w:val="00635F8D"/>
    <w:rsid w:val="006436A7"/>
    <w:rsid w:val="00644F74"/>
    <w:rsid w:val="00660F5C"/>
    <w:rsid w:val="00661449"/>
    <w:rsid w:val="00664138"/>
    <w:rsid w:val="00665064"/>
    <w:rsid w:val="006724AA"/>
    <w:rsid w:val="00672894"/>
    <w:rsid w:val="00676D39"/>
    <w:rsid w:val="006816EA"/>
    <w:rsid w:val="00682279"/>
    <w:rsid w:val="00692064"/>
    <w:rsid w:val="006A1C22"/>
    <w:rsid w:val="006A20AB"/>
    <w:rsid w:val="006A3D8A"/>
    <w:rsid w:val="006B344D"/>
    <w:rsid w:val="006B3BA8"/>
    <w:rsid w:val="006B4FD5"/>
    <w:rsid w:val="006C368E"/>
    <w:rsid w:val="006C7711"/>
    <w:rsid w:val="006D4AE2"/>
    <w:rsid w:val="006E148D"/>
    <w:rsid w:val="006E55DE"/>
    <w:rsid w:val="006E7A75"/>
    <w:rsid w:val="006F5328"/>
    <w:rsid w:val="00707149"/>
    <w:rsid w:val="00720514"/>
    <w:rsid w:val="00730E8E"/>
    <w:rsid w:val="00745C8C"/>
    <w:rsid w:val="00746C12"/>
    <w:rsid w:val="00754FE1"/>
    <w:rsid w:val="0078267B"/>
    <w:rsid w:val="0078696B"/>
    <w:rsid w:val="00797081"/>
    <w:rsid w:val="007B2754"/>
    <w:rsid w:val="007B715F"/>
    <w:rsid w:val="007B7C54"/>
    <w:rsid w:val="007C15D0"/>
    <w:rsid w:val="007C230A"/>
    <w:rsid w:val="007C690B"/>
    <w:rsid w:val="007C74FF"/>
    <w:rsid w:val="007D562D"/>
    <w:rsid w:val="007D5DC3"/>
    <w:rsid w:val="007E1C64"/>
    <w:rsid w:val="007F2E26"/>
    <w:rsid w:val="0080198E"/>
    <w:rsid w:val="0080464E"/>
    <w:rsid w:val="008206A6"/>
    <w:rsid w:val="00822EF1"/>
    <w:rsid w:val="0082572F"/>
    <w:rsid w:val="00827F4B"/>
    <w:rsid w:val="00835C59"/>
    <w:rsid w:val="00836436"/>
    <w:rsid w:val="00837303"/>
    <w:rsid w:val="0084501F"/>
    <w:rsid w:val="0085297B"/>
    <w:rsid w:val="008729C6"/>
    <w:rsid w:val="00882768"/>
    <w:rsid w:val="00882C71"/>
    <w:rsid w:val="0089297F"/>
    <w:rsid w:val="00893D80"/>
    <w:rsid w:val="008A3473"/>
    <w:rsid w:val="008A46E8"/>
    <w:rsid w:val="008B2C4F"/>
    <w:rsid w:val="008B791A"/>
    <w:rsid w:val="008B7B4F"/>
    <w:rsid w:val="008C0135"/>
    <w:rsid w:val="008C1C54"/>
    <w:rsid w:val="008D2152"/>
    <w:rsid w:val="008D4CB7"/>
    <w:rsid w:val="008E2989"/>
    <w:rsid w:val="008E34E8"/>
    <w:rsid w:val="008E3E73"/>
    <w:rsid w:val="008E6E0A"/>
    <w:rsid w:val="008F7D8F"/>
    <w:rsid w:val="0090036A"/>
    <w:rsid w:val="009078BC"/>
    <w:rsid w:val="009123CB"/>
    <w:rsid w:val="00914A57"/>
    <w:rsid w:val="0092258D"/>
    <w:rsid w:val="00922FA3"/>
    <w:rsid w:val="009264CF"/>
    <w:rsid w:val="00934CBC"/>
    <w:rsid w:val="00935F7A"/>
    <w:rsid w:val="00937AF7"/>
    <w:rsid w:val="00947B09"/>
    <w:rsid w:val="00975B96"/>
    <w:rsid w:val="00977EC8"/>
    <w:rsid w:val="00986288"/>
    <w:rsid w:val="00993DBE"/>
    <w:rsid w:val="009A50A8"/>
    <w:rsid w:val="009B56D7"/>
    <w:rsid w:val="009B709C"/>
    <w:rsid w:val="009C09C0"/>
    <w:rsid w:val="009C20E9"/>
    <w:rsid w:val="009C46E2"/>
    <w:rsid w:val="009D0FE6"/>
    <w:rsid w:val="009F0B68"/>
    <w:rsid w:val="009F160F"/>
    <w:rsid w:val="009F5088"/>
    <w:rsid w:val="00A105EE"/>
    <w:rsid w:val="00A27E68"/>
    <w:rsid w:val="00A32167"/>
    <w:rsid w:val="00A403BE"/>
    <w:rsid w:val="00A4631E"/>
    <w:rsid w:val="00A509E4"/>
    <w:rsid w:val="00A56163"/>
    <w:rsid w:val="00A6059F"/>
    <w:rsid w:val="00A6684F"/>
    <w:rsid w:val="00A70B3F"/>
    <w:rsid w:val="00A76819"/>
    <w:rsid w:val="00A91109"/>
    <w:rsid w:val="00A9213C"/>
    <w:rsid w:val="00A927F1"/>
    <w:rsid w:val="00AA2705"/>
    <w:rsid w:val="00AA5CCB"/>
    <w:rsid w:val="00AA6C20"/>
    <w:rsid w:val="00AA7B01"/>
    <w:rsid w:val="00AB121B"/>
    <w:rsid w:val="00AB60BA"/>
    <w:rsid w:val="00AB6AEA"/>
    <w:rsid w:val="00AC6F51"/>
    <w:rsid w:val="00AD12A3"/>
    <w:rsid w:val="00B1428E"/>
    <w:rsid w:val="00B36146"/>
    <w:rsid w:val="00B37035"/>
    <w:rsid w:val="00B402F7"/>
    <w:rsid w:val="00B45874"/>
    <w:rsid w:val="00B5642C"/>
    <w:rsid w:val="00B57760"/>
    <w:rsid w:val="00B64788"/>
    <w:rsid w:val="00B64987"/>
    <w:rsid w:val="00B80BCD"/>
    <w:rsid w:val="00B83C57"/>
    <w:rsid w:val="00B929B6"/>
    <w:rsid w:val="00BC04D6"/>
    <w:rsid w:val="00BE3A41"/>
    <w:rsid w:val="00BF1B67"/>
    <w:rsid w:val="00C015D9"/>
    <w:rsid w:val="00C04941"/>
    <w:rsid w:val="00C11E18"/>
    <w:rsid w:val="00C1545D"/>
    <w:rsid w:val="00C22B5B"/>
    <w:rsid w:val="00C23DA6"/>
    <w:rsid w:val="00C34B8C"/>
    <w:rsid w:val="00C41E77"/>
    <w:rsid w:val="00C53FD7"/>
    <w:rsid w:val="00C60C6D"/>
    <w:rsid w:val="00C87B7C"/>
    <w:rsid w:val="00CA4626"/>
    <w:rsid w:val="00CB38E1"/>
    <w:rsid w:val="00CB742E"/>
    <w:rsid w:val="00CC0727"/>
    <w:rsid w:val="00CC0B40"/>
    <w:rsid w:val="00CC6892"/>
    <w:rsid w:val="00CD2A3E"/>
    <w:rsid w:val="00CD78CA"/>
    <w:rsid w:val="00CE4AC1"/>
    <w:rsid w:val="00CE525F"/>
    <w:rsid w:val="00CF1033"/>
    <w:rsid w:val="00CF452C"/>
    <w:rsid w:val="00CF7981"/>
    <w:rsid w:val="00D00546"/>
    <w:rsid w:val="00D02A83"/>
    <w:rsid w:val="00D258D1"/>
    <w:rsid w:val="00D345FE"/>
    <w:rsid w:val="00D359F6"/>
    <w:rsid w:val="00D35AA5"/>
    <w:rsid w:val="00D44494"/>
    <w:rsid w:val="00D45814"/>
    <w:rsid w:val="00D45CB5"/>
    <w:rsid w:val="00D53946"/>
    <w:rsid w:val="00D60464"/>
    <w:rsid w:val="00D66D5F"/>
    <w:rsid w:val="00D711BE"/>
    <w:rsid w:val="00D822A0"/>
    <w:rsid w:val="00D876AF"/>
    <w:rsid w:val="00D879C1"/>
    <w:rsid w:val="00D90901"/>
    <w:rsid w:val="00D926AB"/>
    <w:rsid w:val="00DA44A5"/>
    <w:rsid w:val="00DB332A"/>
    <w:rsid w:val="00DB4445"/>
    <w:rsid w:val="00DB6FB0"/>
    <w:rsid w:val="00DC101D"/>
    <w:rsid w:val="00DC35AD"/>
    <w:rsid w:val="00DD273E"/>
    <w:rsid w:val="00DD3AD3"/>
    <w:rsid w:val="00DE476D"/>
    <w:rsid w:val="00E04C01"/>
    <w:rsid w:val="00E1194F"/>
    <w:rsid w:val="00E149EF"/>
    <w:rsid w:val="00E15FF4"/>
    <w:rsid w:val="00E20600"/>
    <w:rsid w:val="00E24903"/>
    <w:rsid w:val="00E311A8"/>
    <w:rsid w:val="00E33A58"/>
    <w:rsid w:val="00E35945"/>
    <w:rsid w:val="00E4277F"/>
    <w:rsid w:val="00E51656"/>
    <w:rsid w:val="00E55A64"/>
    <w:rsid w:val="00E61C76"/>
    <w:rsid w:val="00E664B9"/>
    <w:rsid w:val="00E73A9F"/>
    <w:rsid w:val="00E9060F"/>
    <w:rsid w:val="00E91283"/>
    <w:rsid w:val="00E942F8"/>
    <w:rsid w:val="00E95D76"/>
    <w:rsid w:val="00E961C3"/>
    <w:rsid w:val="00EA06D5"/>
    <w:rsid w:val="00EB31E9"/>
    <w:rsid w:val="00EB4BB4"/>
    <w:rsid w:val="00ED2FE6"/>
    <w:rsid w:val="00ED33F0"/>
    <w:rsid w:val="00ED408B"/>
    <w:rsid w:val="00ED42C4"/>
    <w:rsid w:val="00EE0E3D"/>
    <w:rsid w:val="00F0135B"/>
    <w:rsid w:val="00F03D03"/>
    <w:rsid w:val="00F046D4"/>
    <w:rsid w:val="00F10A97"/>
    <w:rsid w:val="00F12897"/>
    <w:rsid w:val="00F13A3D"/>
    <w:rsid w:val="00F15BFA"/>
    <w:rsid w:val="00F23D10"/>
    <w:rsid w:val="00F30117"/>
    <w:rsid w:val="00F55535"/>
    <w:rsid w:val="00F63803"/>
    <w:rsid w:val="00F832D9"/>
    <w:rsid w:val="00F92925"/>
    <w:rsid w:val="00F92C40"/>
    <w:rsid w:val="00FA069F"/>
    <w:rsid w:val="00FA20E4"/>
    <w:rsid w:val="00FA6B7B"/>
    <w:rsid w:val="00FB67AD"/>
    <w:rsid w:val="00FC0204"/>
    <w:rsid w:val="00FD116D"/>
    <w:rsid w:val="00FD2D42"/>
    <w:rsid w:val="00FE4058"/>
    <w:rsid w:val="00FE5F2B"/>
    <w:rsid w:val="00FF58D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587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0A463A"/>
    <w:pPr>
      <w:spacing w:after="0" w:line="240" w:lineRule="auto"/>
    </w:pPr>
    <w:rPr>
      <w:rFonts w:ascii="Tahoma" w:hAnsi="Tahoma" w:cs="Tahoma"/>
      <w:sz w:val="16"/>
      <w:szCs w:val="16"/>
    </w:rPr>
  </w:style>
  <w:style w:type="character" w:customStyle="1" w:styleId="BalloonTextChar">
    <w:name w:val="Balloon Text Char"/>
    <w:basedOn w:val="DefaultParagraphFont"/>
    <w:uiPriority w:val="99"/>
    <w:semiHidden/>
    <w:rsid w:val="003B05CE"/>
    <w:rPr>
      <w:rFonts w:ascii="Lucida Grande" w:hAnsi="Lucida Grande" w:cs="Lucida Grande"/>
      <w:sz w:val="18"/>
      <w:szCs w:val="18"/>
    </w:rPr>
  </w:style>
  <w:style w:type="character" w:styleId="CommentReference">
    <w:name w:val="annotation reference"/>
    <w:basedOn w:val="DefaultParagraphFont"/>
    <w:uiPriority w:val="99"/>
    <w:semiHidden/>
    <w:unhideWhenUsed/>
    <w:rsid w:val="000A463A"/>
    <w:rPr>
      <w:sz w:val="16"/>
      <w:szCs w:val="16"/>
    </w:rPr>
  </w:style>
  <w:style w:type="paragraph" w:styleId="CommentText">
    <w:name w:val="annotation text"/>
    <w:basedOn w:val="Normal"/>
    <w:link w:val="CommentTextChar"/>
    <w:uiPriority w:val="99"/>
    <w:unhideWhenUsed/>
    <w:rsid w:val="000A463A"/>
    <w:pPr>
      <w:spacing w:line="240" w:lineRule="auto"/>
    </w:pPr>
    <w:rPr>
      <w:sz w:val="20"/>
      <w:szCs w:val="20"/>
    </w:rPr>
  </w:style>
  <w:style w:type="character" w:customStyle="1" w:styleId="CommentTextChar">
    <w:name w:val="Comment Text Char"/>
    <w:basedOn w:val="DefaultParagraphFont"/>
    <w:link w:val="CommentText"/>
    <w:uiPriority w:val="99"/>
    <w:rsid w:val="000A463A"/>
    <w:rPr>
      <w:sz w:val="20"/>
      <w:szCs w:val="20"/>
    </w:rPr>
  </w:style>
  <w:style w:type="character" w:customStyle="1" w:styleId="BalloonTextChar1">
    <w:name w:val="Balloon Text Char1"/>
    <w:basedOn w:val="DefaultParagraphFont"/>
    <w:link w:val="BalloonText"/>
    <w:uiPriority w:val="99"/>
    <w:semiHidden/>
    <w:rsid w:val="000A463A"/>
    <w:rPr>
      <w:rFonts w:ascii="Tahoma" w:hAnsi="Tahoma" w:cs="Tahoma"/>
      <w:sz w:val="16"/>
      <w:szCs w:val="16"/>
    </w:rPr>
  </w:style>
  <w:style w:type="paragraph" w:styleId="ListParagraph">
    <w:name w:val="List Paragraph"/>
    <w:basedOn w:val="Normal"/>
    <w:uiPriority w:val="34"/>
    <w:qFormat/>
    <w:rsid w:val="008A46E8"/>
    <w:pPr>
      <w:ind w:left="720"/>
      <w:contextualSpacing/>
    </w:pPr>
  </w:style>
  <w:style w:type="table" w:styleId="TableGrid">
    <w:name w:val="Table Grid"/>
    <w:basedOn w:val="TableNormal"/>
    <w:uiPriority w:val="59"/>
    <w:rsid w:val="008A46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630F38"/>
    <w:rPr>
      <w:b/>
      <w:bCs/>
    </w:rPr>
  </w:style>
  <w:style w:type="character" w:customStyle="1" w:styleId="CommentSubjectChar">
    <w:name w:val="Comment Subject Char"/>
    <w:basedOn w:val="CommentTextChar"/>
    <w:link w:val="CommentSubject"/>
    <w:uiPriority w:val="99"/>
    <w:semiHidden/>
    <w:rsid w:val="00630F3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58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0A463A"/>
    <w:pPr>
      <w:spacing w:after="0" w:line="240" w:lineRule="auto"/>
    </w:pPr>
    <w:rPr>
      <w:rFonts w:ascii="Tahoma" w:hAnsi="Tahoma" w:cs="Tahoma"/>
      <w:sz w:val="16"/>
      <w:szCs w:val="16"/>
    </w:rPr>
  </w:style>
  <w:style w:type="character" w:customStyle="1" w:styleId="BalloonTextChar">
    <w:name w:val="Balloon Text Char"/>
    <w:basedOn w:val="DefaultParagraphFont"/>
    <w:uiPriority w:val="99"/>
    <w:semiHidden/>
    <w:rsid w:val="003B05CE"/>
    <w:rPr>
      <w:rFonts w:ascii="Lucida Grande" w:hAnsi="Lucida Grande" w:cs="Lucida Grande"/>
      <w:sz w:val="18"/>
      <w:szCs w:val="18"/>
    </w:rPr>
  </w:style>
  <w:style w:type="character" w:styleId="CommentReference">
    <w:name w:val="annotation reference"/>
    <w:basedOn w:val="DefaultParagraphFont"/>
    <w:uiPriority w:val="99"/>
    <w:semiHidden/>
    <w:unhideWhenUsed/>
    <w:rsid w:val="000A463A"/>
    <w:rPr>
      <w:sz w:val="16"/>
      <w:szCs w:val="16"/>
    </w:rPr>
  </w:style>
  <w:style w:type="paragraph" w:styleId="CommentText">
    <w:name w:val="annotation text"/>
    <w:basedOn w:val="Normal"/>
    <w:link w:val="CommentTextChar"/>
    <w:uiPriority w:val="99"/>
    <w:unhideWhenUsed/>
    <w:rsid w:val="000A463A"/>
    <w:pPr>
      <w:spacing w:line="240" w:lineRule="auto"/>
    </w:pPr>
    <w:rPr>
      <w:sz w:val="20"/>
      <w:szCs w:val="20"/>
    </w:rPr>
  </w:style>
  <w:style w:type="character" w:customStyle="1" w:styleId="CommentTextChar">
    <w:name w:val="Comment Text Char"/>
    <w:basedOn w:val="DefaultParagraphFont"/>
    <w:link w:val="CommentText"/>
    <w:uiPriority w:val="99"/>
    <w:rsid w:val="000A463A"/>
    <w:rPr>
      <w:sz w:val="20"/>
      <w:szCs w:val="20"/>
    </w:rPr>
  </w:style>
  <w:style w:type="character" w:customStyle="1" w:styleId="BalloonTextChar1">
    <w:name w:val="Balloon Text Char1"/>
    <w:basedOn w:val="DefaultParagraphFont"/>
    <w:link w:val="BalloonText"/>
    <w:uiPriority w:val="99"/>
    <w:semiHidden/>
    <w:rsid w:val="000A463A"/>
    <w:rPr>
      <w:rFonts w:ascii="Tahoma" w:hAnsi="Tahoma" w:cs="Tahoma"/>
      <w:sz w:val="16"/>
      <w:szCs w:val="16"/>
    </w:rPr>
  </w:style>
  <w:style w:type="paragraph" w:styleId="ListParagraph">
    <w:name w:val="List Paragraph"/>
    <w:basedOn w:val="Normal"/>
    <w:uiPriority w:val="34"/>
    <w:qFormat/>
    <w:rsid w:val="008A46E8"/>
    <w:pPr>
      <w:ind w:left="720"/>
      <w:contextualSpacing/>
    </w:pPr>
  </w:style>
  <w:style w:type="table" w:styleId="TableGrid">
    <w:name w:val="Table Grid"/>
    <w:basedOn w:val="TableNormal"/>
    <w:uiPriority w:val="59"/>
    <w:rsid w:val="008A46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30F38"/>
    <w:rPr>
      <w:b/>
      <w:bCs/>
    </w:rPr>
  </w:style>
  <w:style w:type="character" w:customStyle="1" w:styleId="CommentSubjectChar">
    <w:name w:val="Comment Subject Char"/>
    <w:basedOn w:val="CommentTextChar"/>
    <w:link w:val="CommentSubject"/>
    <w:uiPriority w:val="99"/>
    <w:semiHidden/>
    <w:rsid w:val="00630F38"/>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528</Words>
  <Characters>301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35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er, Tim</dc:creator>
  <cp:lastModifiedBy>gbulte1_admin</cp:lastModifiedBy>
  <cp:revision>12</cp:revision>
  <dcterms:created xsi:type="dcterms:W3CDTF">2015-12-16T17:09:00Z</dcterms:created>
  <dcterms:modified xsi:type="dcterms:W3CDTF">2016-04-17T14:14:00Z</dcterms:modified>
</cp:coreProperties>
</file>